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F62" w:rsidRPr="00EB5F62" w:rsidRDefault="00EB5F62" w:rsidP="00EB5F6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6"/>
        <w:gridCol w:w="2250"/>
        <w:gridCol w:w="2608"/>
        <w:gridCol w:w="2066"/>
      </w:tblGrid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2DM &amp; Malaria Co-morbidity 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08" w:type="dxa"/>
          </w:tcPr>
          <w:p w:rsidR="00EB5F62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DM only</w:t>
            </w:r>
          </w:p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8</w:t>
            </w: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Fasting blood glucose (mmol/L)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82±4.45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33±2.92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HbA1c-DCCT (%)</w:t>
            </w:r>
          </w:p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1.13±3.94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0.46±2.62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estosterone (ng/mL)</w:t>
            </w:r>
          </w:p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.13±.95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.62±.70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Volume of semen</w:t>
            </w:r>
          </w:p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34±.54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.37±.36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motility (A+B) (%)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35.43±11.91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7.98±9.57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Rapid progressive motility A %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9.30±8.39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6.38±6.41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low progressive motility B %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6.25±5.86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21.85±4.71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Non progressive motility (C) %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7.05±4.44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6.4250±4.82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mmotile sperm (D) </w:t>
            </w:r>
          </w:p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7.53±13.37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5.60±10.90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Sperm concentration (x10^6/mL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3.51±9.91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18.14±4.47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Total sperm countx10^6/ejaculate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31.81±26.73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3.53±15.56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normal forms (%)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5.78±15.65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7.18±6.34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  <w:tr w:rsidR="00EB5F62" w:rsidRPr="00003F07" w:rsidTr="0009406E">
        <w:tc>
          <w:tcPr>
            <w:tcW w:w="242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b/>
                <w:sz w:val="24"/>
                <w:szCs w:val="24"/>
              </w:rPr>
              <w:t>Morphology abnormal forms %</w:t>
            </w:r>
          </w:p>
        </w:tc>
        <w:tc>
          <w:tcPr>
            <w:tcW w:w="2250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54.10±15.67</w:t>
            </w:r>
          </w:p>
        </w:tc>
        <w:tc>
          <w:tcPr>
            <w:tcW w:w="2608" w:type="dxa"/>
          </w:tcPr>
          <w:p w:rsidR="00EB5F62" w:rsidRPr="00003F07" w:rsidRDefault="00EB5F62" w:rsidP="0009406E">
            <w:pPr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42.83±6.34</w:t>
            </w:r>
          </w:p>
        </w:tc>
        <w:tc>
          <w:tcPr>
            <w:tcW w:w="2066" w:type="dxa"/>
          </w:tcPr>
          <w:p w:rsidR="00EB5F62" w:rsidRPr="00003F07" w:rsidRDefault="00EB5F62" w:rsidP="000940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˂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03F07">
              <w:rPr>
                <w:rFonts w:ascii="Times New Roman" w:hAnsi="Times New Roman" w:cs="Times New Roman"/>
                <w:sz w:val="24"/>
                <w:szCs w:val="24"/>
              </w:rPr>
              <w:t>01*</w:t>
            </w:r>
          </w:p>
        </w:tc>
      </w:tr>
    </w:tbl>
    <w:p w:rsidR="00EB5F62" w:rsidRPr="005120DD" w:rsidRDefault="00EB5F62" w:rsidP="00EB5F6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D2911" w:rsidRDefault="00EB5F62"/>
    <w:sectPr w:rsidR="004D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F62"/>
    <w:rsid w:val="00402E4F"/>
    <w:rsid w:val="005F2458"/>
    <w:rsid w:val="00EB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1C703-A09E-4C95-9701-56BCC5987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F ABDULAI</dc:creator>
  <cp:keywords/>
  <dc:description/>
  <cp:lastModifiedBy>RATIF ABDULAI</cp:lastModifiedBy>
  <cp:revision>1</cp:revision>
  <dcterms:created xsi:type="dcterms:W3CDTF">2023-08-05T09:08:00Z</dcterms:created>
  <dcterms:modified xsi:type="dcterms:W3CDTF">2023-08-05T09:14:00Z</dcterms:modified>
</cp:coreProperties>
</file>